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552DD" w14:textId="0329DA8D" w:rsidR="008258E0" w:rsidRPr="00E93C90" w:rsidRDefault="008258E0" w:rsidP="00E93C90">
      <w:pPr>
        <w:pStyle w:val="NormalWeb"/>
        <w:jc w:val="center"/>
        <w:rPr>
          <w:rFonts w:ascii="Goudy Old Style" w:hAnsi="Goudy Old Style"/>
          <w:b/>
        </w:rPr>
      </w:pPr>
      <w:r w:rsidRPr="00E93C90">
        <w:rPr>
          <w:rFonts w:ascii="Goudy Old Style" w:hAnsi="Goudy Old Style"/>
          <w:b/>
        </w:rPr>
        <w:t>Good Reporting of A Mixed Methods Study (GRA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28"/>
      </w:tblGrid>
      <w:tr w:rsidR="008258E0" w:rsidRPr="008258E0" w14:paraId="50798FED" w14:textId="77777777" w:rsidTr="00E93C90">
        <w:tc>
          <w:tcPr>
            <w:tcW w:w="5382" w:type="dxa"/>
          </w:tcPr>
          <w:p w14:paraId="59910A31" w14:textId="469A781F" w:rsidR="008258E0" w:rsidRPr="008258E0" w:rsidRDefault="008258E0">
            <w:pPr>
              <w:rPr>
                <w:rFonts w:ascii="Goudy Old Style" w:hAnsi="Goudy Old Style"/>
                <w:b/>
              </w:rPr>
            </w:pPr>
            <w:r w:rsidRPr="008258E0">
              <w:rPr>
                <w:rFonts w:ascii="Goudy Old Style" w:hAnsi="Goudy Old Style"/>
                <w:b/>
              </w:rPr>
              <w:t>Guideline</w:t>
            </w:r>
          </w:p>
        </w:tc>
        <w:tc>
          <w:tcPr>
            <w:tcW w:w="3628" w:type="dxa"/>
          </w:tcPr>
          <w:p w14:paraId="2C40E40D" w14:textId="04603F07" w:rsidR="008258E0" w:rsidRPr="008258E0" w:rsidRDefault="008258E0">
            <w:pPr>
              <w:rPr>
                <w:rFonts w:ascii="Goudy Old Style" w:hAnsi="Goudy Old Style"/>
                <w:b/>
              </w:rPr>
            </w:pPr>
            <w:r w:rsidRPr="008258E0">
              <w:rPr>
                <w:rFonts w:ascii="Goudy Old Style" w:hAnsi="Goudy Old Style"/>
                <w:b/>
              </w:rPr>
              <w:t>Section: page</w:t>
            </w:r>
          </w:p>
        </w:tc>
      </w:tr>
      <w:tr w:rsidR="008258E0" w:rsidRPr="008258E0" w14:paraId="28805166" w14:textId="77777777" w:rsidTr="00E93C90">
        <w:tc>
          <w:tcPr>
            <w:tcW w:w="5382" w:type="dxa"/>
          </w:tcPr>
          <w:p w14:paraId="629362B1" w14:textId="3E4EC920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the justification for using a mixed methods approach to the research question</w:t>
            </w:r>
          </w:p>
        </w:tc>
        <w:tc>
          <w:tcPr>
            <w:tcW w:w="3628" w:type="dxa"/>
          </w:tcPr>
          <w:p w14:paraId="4B3E1A35" w14:textId="509DA6CE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 5</w:t>
            </w:r>
          </w:p>
        </w:tc>
      </w:tr>
      <w:tr w:rsidR="008258E0" w:rsidRPr="008258E0" w14:paraId="48FA1405" w14:textId="77777777" w:rsidTr="00E93C90">
        <w:tc>
          <w:tcPr>
            <w:tcW w:w="5382" w:type="dxa"/>
          </w:tcPr>
          <w:p w14:paraId="5DBF9057" w14:textId="453B6AB1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the design in terms of the purpose, priority and sequence of methods</w:t>
            </w:r>
          </w:p>
        </w:tc>
        <w:tc>
          <w:tcPr>
            <w:tcW w:w="3628" w:type="dxa"/>
          </w:tcPr>
          <w:p w14:paraId="19115517" w14:textId="6402D9F2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 5 and 8</w:t>
            </w:r>
          </w:p>
        </w:tc>
      </w:tr>
      <w:tr w:rsidR="008258E0" w:rsidRPr="008258E0" w14:paraId="7A6BE972" w14:textId="77777777" w:rsidTr="00E93C90">
        <w:tc>
          <w:tcPr>
            <w:tcW w:w="5382" w:type="dxa"/>
          </w:tcPr>
          <w:p w14:paraId="3CDED44A" w14:textId="41721EFD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each method in terms of sampling, data collection and analysis</w:t>
            </w:r>
          </w:p>
        </w:tc>
        <w:tc>
          <w:tcPr>
            <w:tcW w:w="3628" w:type="dxa"/>
          </w:tcPr>
          <w:p w14:paraId="4B82F7DE" w14:textId="70B0DFB3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s 6-8</w:t>
            </w:r>
          </w:p>
        </w:tc>
      </w:tr>
      <w:tr w:rsidR="008258E0" w:rsidRPr="008258E0" w14:paraId="58BABE1A" w14:textId="77777777" w:rsidTr="00E93C90">
        <w:tc>
          <w:tcPr>
            <w:tcW w:w="5382" w:type="dxa"/>
          </w:tcPr>
          <w:p w14:paraId="18E7A68A" w14:textId="4F27408F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where integration has occurred, how it has occurred and who has participated in it</w:t>
            </w:r>
          </w:p>
        </w:tc>
        <w:tc>
          <w:tcPr>
            <w:tcW w:w="3628" w:type="dxa"/>
          </w:tcPr>
          <w:p w14:paraId="09ECB3CF" w14:textId="68090A52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s 8</w:t>
            </w:r>
          </w:p>
        </w:tc>
      </w:tr>
      <w:tr w:rsidR="008258E0" w:rsidRPr="008258E0" w14:paraId="49E68DB8" w14:textId="77777777" w:rsidTr="00E93C90">
        <w:tc>
          <w:tcPr>
            <w:tcW w:w="5382" w:type="dxa"/>
          </w:tcPr>
          <w:p w14:paraId="0F1BC43D" w14:textId="6ED85C12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any limitation of one method associated with the present of the other method</w:t>
            </w:r>
          </w:p>
        </w:tc>
        <w:tc>
          <w:tcPr>
            <w:tcW w:w="3628" w:type="dxa"/>
          </w:tcPr>
          <w:p w14:paraId="37441501" w14:textId="6C3C41D4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s 8</w:t>
            </w:r>
          </w:p>
        </w:tc>
      </w:tr>
      <w:tr w:rsidR="008258E0" w:rsidRPr="008258E0" w14:paraId="69F98CE5" w14:textId="77777777" w:rsidTr="00E93C90">
        <w:tc>
          <w:tcPr>
            <w:tcW w:w="5382" w:type="dxa"/>
          </w:tcPr>
          <w:p w14:paraId="2CD7BB30" w14:textId="18232EC7" w:rsidR="008258E0" w:rsidRPr="008258E0" w:rsidRDefault="008258E0">
            <w:pPr>
              <w:rPr>
                <w:rFonts w:ascii="Goudy Old Style" w:hAnsi="Goudy Old Style"/>
              </w:rPr>
            </w:pPr>
            <w:r w:rsidRPr="008258E0">
              <w:rPr>
                <w:rFonts w:ascii="Goudy Old Style" w:hAnsi="Goudy Old Style"/>
              </w:rPr>
              <w:t>Describe any insights gained from mixing or integrating methods</w:t>
            </w:r>
          </w:p>
        </w:tc>
        <w:tc>
          <w:tcPr>
            <w:tcW w:w="3628" w:type="dxa"/>
          </w:tcPr>
          <w:p w14:paraId="6B34F721" w14:textId="21EBC048" w:rsidR="008258E0" w:rsidRPr="008258E0" w:rsidRDefault="00DB0DCF">
            <w:pPr>
              <w:rPr>
                <w:rFonts w:ascii="Goudy Old Style" w:hAnsi="Goudy Old Style"/>
              </w:rPr>
            </w:pPr>
            <w:r>
              <w:rPr>
                <w:rFonts w:ascii="Goudy Old Style" w:hAnsi="Goudy Old Style"/>
              </w:rPr>
              <w:t>Methods: pages 8</w:t>
            </w:r>
          </w:p>
        </w:tc>
      </w:tr>
    </w:tbl>
    <w:p w14:paraId="6204C0EC" w14:textId="77777777" w:rsidR="001903FF" w:rsidRPr="008258E0" w:rsidRDefault="00DB0DCF">
      <w:pPr>
        <w:rPr>
          <w:rFonts w:ascii="Goudy Old Style" w:hAnsi="Goudy Old Style"/>
        </w:rPr>
      </w:pPr>
      <w:bookmarkStart w:id="0" w:name="_GoBack"/>
      <w:bookmarkEnd w:id="0"/>
    </w:p>
    <w:sectPr w:rsidR="001903FF" w:rsidRPr="008258E0" w:rsidSect="00F057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06DED"/>
    <w:multiLevelType w:val="multilevel"/>
    <w:tmpl w:val="B9E63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DA"/>
    <w:rsid w:val="00005DBB"/>
    <w:rsid w:val="0002199D"/>
    <w:rsid w:val="00030BBE"/>
    <w:rsid w:val="00031F17"/>
    <w:rsid w:val="0005074E"/>
    <w:rsid w:val="0005414C"/>
    <w:rsid w:val="00057821"/>
    <w:rsid w:val="00065EEC"/>
    <w:rsid w:val="000765A7"/>
    <w:rsid w:val="000878FC"/>
    <w:rsid w:val="00093F40"/>
    <w:rsid w:val="00097EAA"/>
    <w:rsid w:val="000B19D2"/>
    <w:rsid w:val="000B1CB7"/>
    <w:rsid w:val="000C18DF"/>
    <w:rsid w:val="000C570E"/>
    <w:rsid w:val="000D4E99"/>
    <w:rsid w:val="000F2D15"/>
    <w:rsid w:val="000F3B04"/>
    <w:rsid w:val="0010222E"/>
    <w:rsid w:val="00110652"/>
    <w:rsid w:val="00130391"/>
    <w:rsid w:val="00131F9C"/>
    <w:rsid w:val="001469EB"/>
    <w:rsid w:val="001525A8"/>
    <w:rsid w:val="00154422"/>
    <w:rsid w:val="0016365C"/>
    <w:rsid w:val="0017148C"/>
    <w:rsid w:val="00172C56"/>
    <w:rsid w:val="0017343B"/>
    <w:rsid w:val="001877A0"/>
    <w:rsid w:val="001903EC"/>
    <w:rsid w:val="00190833"/>
    <w:rsid w:val="001C4DD9"/>
    <w:rsid w:val="001D41A6"/>
    <w:rsid w:val="001D6A45"/>
    <w:rsid w:val="001F047D"/>
    <w:rsid w:val="00202832"/>
    <w:rsid w:val="00213F2C"/>
    <w:rsid w:val="00233E7F"/>
    <w:rsid w:val="00237B0A"/>
    <w:rsid w:val="0024414F"/>
    <w:rsid w:val="00247316"/>
    <w:rsid w:val="00260FB9"/>
    <w:rsid w:val="00266EA4"/>
    <w:rsid w:val="00266FB2"/>
    <w:rsid w:val="00280A41"/>
    <w:rsid w:val="00287A96"/>
    <w:rsid w:val="00294D84"/>
    <w:rsid w:val="002A0A15"/>
    <w:rsid w:val="002F57A6"/>
    <w:rsid w:val="003109B7"/>
    <w:rsid w:val="00312052"/>
    <w:rsid w:val="003134EA"/>
    <w:rsid w:val="0032415F"/>
    <w:rsid w:val="00340AD5"/>
    <w:rsid w:val="00352B75"/>
    <w:rsid w:val="0037645A"/>
    <w:rsid w:val="00383E98"/>
    <w:rsid w:val="00384D50"/>
    <w:rsid w:val="003A0052"/>
    <w:rsid w:val="003B2F15"/>
    <w:rsid w:val="003C5F05"/>
    <w:rsid w:val="003D3DBC"/>
    <w:rsid w:val="003D7EEF"/>
    <w:rsid w:val="003E11DC"/>
    <w:rsid w:val="003E2B16"/>
    <w:rsid w:val="003F0872"/>
    <w:rsid w:val="004119FC"/>
    <w:rsid w:val="00426993"/>
    <w:rsid w:val="004349B7"/>
    <w:rsid w:val="00440BF4"/>
    <w:rsid w:val="00446005"/>
    <w:rsid w:val="00470FE9"/>
    <w:rsid w:val="0049349D"/>
    <w:rsid w:val="004A5B0B"/>
    <w:rsid w:val="004C15A3"/>
    <w:rsid w:val="004D0E10"/>
    <w:rsid w:val="004D24D2"/>
    <w:rsid w:val="004E0D0D"/>
    <w:rsid w:val="00501CC6"/>
    <w:rsid w:val="00502141"/>
    <w:rsid w:val="00512DA7"/>
    <w:rsid w:val="00525428"/>
    <w:rsid w:val="0053428A"/>
    <w:rsid w:val="00540245"/>
    <w:rsid w:val="005409C3"/>
    <w:rsid w:val="00541EC3"/>
    <w:rsid w:val="0055241B"/>
    <w:rsid w:val="005569EF"/>
    <w:rsid w:val="00562582"/>
    <w:rsid w:val="00571230"/>
    <w:rsid w:val="005767F3"/>
    <w:rsid w:val="005768BF"/>
    <w:rsid w:val="00582EDA"/>
    <w:rsid w:val="00584EA1"/>
    <w:rsid w:val="0059772D"/>
    <w:rsid w:val="005A127E"/>
    <w:rsid w:val="005A6F89"/>
    <w:rsid w:val="005B23FA"/>
    <w:rsid w:val="005C3CDA"/>
    <w:rsid w:val="005C5F66"/>
    <w:rsid w:val="0061390B"/>
    <w:rsid w:val="00624F26"/>
    <w:rsid w:val="0062697E"/>
    <w:rsid w:val="00651045"/>
    <w:rsid w:val="00655D95"/>
    <w:rsid w:val="00656984"/>
    <w:rsid w:val="00657345"/>
    <w:rsid w:val="006661D2"/>
    <w:rsid w:val="00667F1F"/>
    <w:rsid w:val="00682DF8"/>
    <w:rsid w:val="00682E12"/>
    <w:rsid w:val="00684F69"/>
    <w:rsid w:val="006A0E54"/>
    <w:rsid w:val="006E10C4"/>
    <w:rsid w:val="00700949"/>
    <w:rsid w:val="00706936"/>
    <w:rsid w:val="00726EDD"/>
    <w:rsid w:val="0074149E"/>
    <w:rsid w:val="00752CFE"/>
    <w:rsid w:val="00753CE3"/>
    <w:rsid w:val="007553D0"/>
    <w:rsid w:val="00794C45"/>
    <w:rsid w:val="0079525D"/>
    <w:rsid w:val="007955CB"/>
    <w:rsid w:val="007A212D"/>
    <w:rsid w:val="007A6ECF"/>
    <w:rsid w:val="007B1A32"/>
    <w:rsid w:val="007C356A"/>
    <w:rsid w:val="007D787D"/>
    <w:rsid w:val="007D7C14"/>
    <w:rsid w:val="007F1DAF"/>
    <w:rsid w:val="00800DC4"/>
    <w:rsid w:val="0080354E"/>
    <w:rsid w:val="00805D28"/>
    <w:rsid w:val="008070BF"/>
    <w:rsid w:val="008072DC"/>
    <w:rsid w:val="008162BA"/>
    <w:rsid w:val="0081664D"/>
    <w:rsid w:val="00822418"/>
    <w:rsid w:val="008258E0"/>
    <w:rsid w:val="00826322"/>
    <w:rsid w:val="00832388"/>
    <w:rsid w:val="0083671E"/>
    <w:rsid w:val="0084595F"/>
    <w:rsid w:val="008549CD"/>
    <w:rsid w:val="00860FB7"/>
    <w:rsid w:val="00866FBD"/>
    <w:rsid w:val="00874BCF"/>
    <w:rsid w:val="00875F57"/>
    <w:rsid w:val="00876D12"/>
    <w:rsid w:val="00881657"/>
    <w:rsid w:val="0088276D"/>
    <w:rsid w:val="008930D6"/>
    <w:rsid w:val="008951DA"/>
    <w:rsid w:val="008B3908"/>
    <w:rsid w:val="008B5B03"/>
    <w:rsid w:val="008E49FA"/>
    <w:rsid w:val="009147BE"/>
    <w:rsid w:val="009276EC"/>
    <w:rsid w:val="00932123"/>
    <w:rsid w:val="00973C96"/>
    <w:rsid w:val="00994015"/>
    <w:rsid w:val="009A64C1"/>
    <w:rsid w:val="009B33A0"/>
    <w:rsid w:val="009C425C"/>
    <w:rsid w:val="009D0AE6"/>
    <w:rsid w:val="009D528D"/>
    <w:rsid w:val="009E4776"/>
    <w:rsid w:val="009F1ABF"/>
    <w:rsid w:val="009F2005"/>
    <w:rsid w:val="009F5251"/>
    <w:rsid w:val="00A21F6E"/>
    <w:rsid w:val="00A253FD"/>
    <w:rsid w:val="00A50CF1"/>
    <w:rsid w:val="00A55524"/>
    <w:rsid w:val="00A60D4F"/>
    <w:rsid w:val="00A612C8"/>
    <w:rsid w:val="00A70393"/>
    <w:rsid w:val="00A7623B"/>
    <w:rsid w:val="00AA3D95"/>
    <w:rsid w:val="00AB00DD"/>
    <w:rsid w:val="00AC0C69"/>
    <w:rsid w:val="00AC5EC3"/>
    <w:rsid w:val="00AD7244"/>
    <w:rsid w:val="00AF14FF"/>
    <w:rsid w:val="00AF51BE"/>
    <w:rsid w:val="00AF711D"/>
    <w:rsid w:val="00B432F0"/>
    <w:rsid w:val="00B50132"/>
    <w:rsid w:val="00B74DD9"/>
    <w:rsid w:val="00B80DB3"/>
    <w:rsid w:val="00B8229D"/>
    <w:rsid w:val="00B95F1C"/>
    <w:rsid w:val="00B97CEE"/>
    <w:rsid w:val="00BA0C31"/>
    <w:rsid w:val="00BE19B0"/>
    <w:rsid w:val="00BE3909"/>
    <w:rsid w:val="00C04D4A"/>
    <w:rsid w:val="00C166DB"/>
    <w:rsid w:val="00C22AFE"/>
    <w:rsid w:val="00C34E56"/>
    <w:rsid w:val="00C35663"/>
    <w:rsid w:val="00C36C91"/>
    <w:rsid w:val="00C41963"/>
    <w:rsid w:val="00C46758"/>
    <w:rsid w:val="00C855E3"/>
    <w:rsid w:val="00C947B9"/>
    <w:rsid w:val="00CA0E35"/>
    <w:rsid w:val="00CA3C66"/>
    <w:rsid w:val="00CC3041"/>
    <w:rsid w:val="00CD06A8"/>
    <w:rsid w:val="00CD7B8C"/>
    <w:rsid w:val="00CF42ED"/>
    <w:rsid w:val="00D03681"/>
    <w:rsid w:val="00D04E14"/>
    <w:rsid w:val="00D221D5"/>
    <w:rsid w:val="00D23A7D"/>
    <w:rsid w:val="00D45E74"/>
    <w:rsid w:val="00D859E1"/>
    <w:rsid w:val="00D916E1"/>
    <w:rsid w:val="00D93248"/>
    <w:rsid w:val="00D936A4"/>
    <w:rsid w:val="00DB0DCF"/>
    <w:rsid w:val="00DB3B51"/>
    <w:rsid w:val="00DC4924"/>
    <w:rsid w:val="00DD2A6F"/>
    <w:rsid w:val="00E02963"/>
    <w:rsid w:val="00E07568"/>
    <w:rsid w:val="00E17BB3"/>
    <w:rsid w:val="00E241E2"/>
    <w:rsid w:val="00E27A7C"/>
    <w:rsid w:val="00E30FA7"/>
    <w:rsid w:val="00E327F8"/>
    <w:rsid w:val="00E3608B"/>
    <w:rsid w:val="00E57709"/>
    <w:rsid w:val="00E633FD"/>
    <w:rsid w:val="00E64280"/>
    <w:rsid w:val="00E857C6"/>
    <w:rsid w:val="00E922CA"/>
    <w:rsid w:val="00E93C90"/>
    <w:rsid w:val="00EA2EAC"/>
    <w:rsid w:val="00EA38C6"/>
    <w:rsid w:val="00EB0026"/>
    <w:rsid w:val="00EB1576"/>
    <w:rsid w:val="00EB72EB"/>
    <w:rsid w:val="00ED194B"/>
    <w:rsid w:val="00EE1ABA"/>
    <w:rsid w:val="00EE3E36"/>
    <w:rsid w:val="00F03513"/>
    <w:rsid w:val="00F05738"/>
    <w:rsid w:val="00F117F8"/>
    <w:rsid w:val="00F23DA7"/>
    <w:rsid w:val="00F26E7C"/>
    <w:rsid w:val="00F34266"/>
    <w:rsid w:val="00F3574C"/>
    <w:rsid w:val="00F409DC"/>
    <w:rsid w:val="00F449ED"/>
    <w:rsid w:val="00F5649F"/>
    <w:rsid w:val="00F757D3"/>
    <w:rsid w:val="00F91565"/>
    <w:rsid w:val="00F95050"/>
    <w:rsid w:val="00FA07A3"/>
    <w:rsid w:val="00FA25B2"/>
    <w:rsid w:val="00FA4044"/>
    <w:rsid w:val="00FA4A16"/>
    <w:rsid w:val="00FA56F0"/>
    <w:rsid w:val="00FC0981"/>
    <w:rsid w:val="00FC1065"/>
    <w:rsid w:val="00FC5EA4"/>
    <w:rsid w:val="00FE588E"/>
    <w:rsid w:val="00FE7CB2"/>
    <w:rsid w:val="00FF4839"/>
    <w:rsid w:val="00FF5256"/>
    <w:rsid w:val="00FF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B32A6"/>
  <w15:chartTrackingRefBased/>
  <w15:docId w15:val="{8ED362F5-FF9A-9A45-AFB4-81D010B6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58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25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31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9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86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68</Characters>
  <Application>Microsoft Office Word</Application>
  <DocSecurity>0</DocSecurity>
  <Lines>12</Lines>
  <Paragraphs>6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aritim</dc:creator>
  <cp:keywords/>
  <dc:description/>
  <cp:lastModifiedBy>Patricia Maritim</cp:lastModifiedBy>
  <cp:revision>4</cp:revision>
  <dcterms:created xsi:type="dcterms:W3CDTF">2022-08-03T18:56:00Z</dcterms:created>
  <dcterms:modified xsi:type="dcterms:W3CDTF">2022-08-10T22:40:00Z</dcterms:modified>
</cp:coreProperties>
</file>